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7B7" w:rsidRDefault="000577B7" w:rsidP="000577B7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DA3E87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5D707A" w:rsidRPr="00DA3E87">
        <w:rPr>
          <w:rFonts w:ascii="Arial" w:hAnsi="Arial" w:cs="Arial"/>
          <w:b/>
          <w:sz w:val="24"/>
          <w:szCs w:val="24"/>
          <w:lang w:val="en-US"/>
        </w:rPr>
        <w:t>Table</w:t>
      </w:r>
      <w:r w:rsidR="005D707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5D707A" w:rsidRPr="00DA3E87">
        <w:rPr>
          <w:rFonts w:ascii="Arial" w:hAnsi="Arial" w:cs="Arial"/>
          <w:b/>
          <w:sz w:val="24"/>
          <w:szCs w:val="24"/>
          <w:lang w:val="en-US"/>
        </w:rPr>
        <w:t>4</w:t>
      </w:r>
      <w:r w:rsidRPr="00DA3E87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210BB4">
        <w:rPr>
          <w:rFonts w:ascii="Arial" w:hAnsi="Arial" w:cs="Arial"/>
          <w:b/>
          <w:sz w:val="24"/>
          <w:szCs w:val="24"/>
          <w:lang w:val="en-US"/>
        </w:rPr>
        <w:t>TCR analyses</w:t>
      </w:r>
      <w:r w:rsidR="00204FD8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DA3E8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10BB4">
        <w:rPr>
          <w:rFonts w:ascii="Arial" w:hAnsi="Arial" w:cs="Arial"/>
          <w:b/>
          <w:sz w:val="24"/>
          <w:szCs w:val="24"/>
          <w:lang w:val="en-US"/>
        </w:rPr>
        <w:t>α-chain statistics</w:t>
      </w:r>
    </w:p>
    <w:p w:rsidR="0067004E" w:rsidRDefault="0067004E" w:rsidP="000577B7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8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7"/>
        <w:gridCol w:w="837"/>
        <w:gridCol w:w="825"/>
        <w:gridCol w:w="1680"/>
        <w:gridCol w:w="1302"/>
        <w:gridCol w:w="739"/>
        <w:gridCol w:w="739"/>
        <w:gridCol w:w="776"/>
        <w:gridCol w:w="776"/>
      </w:tblGrid>
      <w:tr w:rsidR="00D41CC8" w:rsidRPr="00D41CC8" w:rsidTr="00166601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6A6A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Mouse ID #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6A6A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Stem cell donor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6A6A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econstitution #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6A6A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Total Sequences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6A6A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CDR3 (nt)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6A6A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CDR3 (aa)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6A6A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V gene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6A6A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J genes</w:t>
            </w:r>
          </w:p>
        </w:tc>
      </w:tr>
      <w:tr w:rsidR="00D41CC8" w:rsidRPr="00D41CC8" w:rsidTr="00166601">
        <w:trPr>
          <w:trHeight w:val="584"/>
        </w:trPr>
        <w:tc>
          <w:tcPr>
            <w:tcW w:w="114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PBMNC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  <w:lang w:val="en-US"/>
              </w:rPr>
              <w:t>BD0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5602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1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0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3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5</w:t>
            </w:r>
          </w:p>
        </w:tc>
      </w:tr>
      <w:tr w:rsidR="00D41CC8" w:rsidRPr="00D41CC8" w:rsidTr="00166601">
        <w:trPr>
          <w:trHeight w:val="58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BD00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7467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61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60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7</w:t>
            </w:r>
          </w:p>
        </w:tc>
      </w:tr>
      <w:tr w:rsidR="00D41CC8" w:rsidRPr="00D41CC8" w:rsidTr="00166601">
        <w:trPr>
          <w:trHeight w:val="584"/>
        </w:trPr>
        <w:tc>
          <w:tcPr>
            <w:tcW w:w="11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  <w:lang w:val="en-US"/>
              </w:rPr>
              <w:t>63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</w:rPr>
              <w:t>BD0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809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0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0</w:t>
            </w:r>
          </w:p>
        </w:tc>
      </w:tr>
      <w:tr w:rsidR="00D41CC8" w:rsidRPr="00D41CC8" w:rsidTr="00166601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68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BD00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1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3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D41CC8" w:rsidRPr="00D41CC8" w:rsidTr="00166601">
        <w:trPr>
          <w:trHeight w:val="584"/>
        </w:trPr>
        <w:tc>
          <w:tcPr>
            <w:tcW w:w="11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SmyleDC/</w:t>
            </w:r>
          </w:p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pp65</w:t>
            </w:r>
          </w:p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2 vectors</w:t>
            </w:r>
            <w:r w:rsidR="005E1A92">
              <w:rPr>
                <w:rFonts w:ascii="Arial" w:hAnsi="Arial" w:cs="Arial"/>
                <w:b/>
                <w:bCs/>
                <w:lang w:val="en-US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  <w:lang w:val="en-US"/>
              </w:rPr>
              <w:t>69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</w:rPr>
              <w:t>BD0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3633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35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9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3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35</w:t>
            </w:r>
          </w:p>
        </w:tc>
      </w:tr>
      <w:tr w:rsidR="00D41CC8" w:rsidRPr="00D41CC8" w:rsidTr="00166601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  <w:lang w:val="en-US"/>
              </w:rPr>
              <w:t>70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</w:rPr>
              <w:t>BD0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714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3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0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3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4</w:t>
            </w:r>
          </w:p>
        </w:tc>
      </w:tr>
      <w:tr w:rsidR="00D41CC8" w:rsidRPr="00D41CC8" w:rsidTr="00166601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  <w:lang w:val="en-US"/>
              </w:rPr>
              <w:t>70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</w:rPr>
              <w:t>BD0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681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84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82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8</w:t>
            </w:r>
          </w:p>
        </w:tc>
      </w:tr>
      <w:tr w:rsidR="00D41CC8" w:rsidRPr="00D41CC8" w:rsidTr="00166601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  <w:lang w:val="en-US"/>
              </w:rPr>
              <w:t>69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</w:rPr>
              <w:t>BD0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997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4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3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5</w:t>
            </w:r>
          </w:p>
        </w:tc>
      </w:tr>
      <w:tr w:rsidR="00D41CC8" w:rsidRPr="00D41CC8" w:rsidTr="00166601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69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BD00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1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6145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7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4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8</w:t>
            </w:r>
          </w:p>
        </w:tc>
      </w:tr>
      <w:tr w:rsidR="00D41CC8" w:rsidRPr="00D41CC8" w:rsidTr="00166601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69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BD00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1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3693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3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0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30</w:t>
            </w:r>
          </w:p>
        </w:tc>
      </w:tr>
      <w:tr w:rsidR="00D41CC8" w:rsidRPr="00D41CC8" w:rsidTr="00166601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101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BD00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874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1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32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4</w:t>
            </w:r>
          </w:p>
        </w:tc>
      </w:tr>
      <w:tr w:rsidR="00D41CC8" w:rsidRPr="00D41CC8" w:rsidTr="00166601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lang w:val="en-US"/>
              </w:rPr>
              <w:t>101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BD00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39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0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9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7</w:t>
            </w:r>
          </w:p>
        </w:tc>
      </w:tr>
      <w:tr w:rsidR="00D41CC8" w:rsidRPr="00D41CC8" w:rsidTr="00166601">
        <w:trPr>
          <w:trHeight w:val="584"/>
        </w:trPr>
        <w:tc>
          <w:tcPr>
            <w:tcW w:w="11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SmyleDC</w:t>
            </w:r>
          </w:p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pp65</w:t>
            </w:r>
          </w:p>
          <w:p w:rsidR="00166601" w:rsidRPr="00D41CC8" w:rsidRDefault="00D41CC8" w:rsidP="00D41CC8">
            <w:pPr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tricistronic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</w:rPr>
              <w:t>7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</w:rPr>
              <w:t>BD0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340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3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20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16</w:t>
            </w:r>
          </w:p>
        </w:tc>
      </w:tr>
      <w:tr w:rsidR="00D41CC8" w:rsidRPr="00D41CC8" w:rsidTr="00166601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D41CC8" w:rsidRPr="00D41CC8" w:rsidRDefault="00D41CC8" w:rsidP="00D41CC8">
            <w:pPr>
              <w:rPr>
                <w:rFonts w:ascii="Arial" w:hAnsi="Arial" w:cs="Arial"/>
                <w:b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</w:rPr>
              <w:t>7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  <w:u w:val="single"/>
              </w:rPr>
              <w:t>BD0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R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8019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59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56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3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66601" w:rsidRPr="00D41CC8" w:rsidRDefault="00D41CC8" w:rsidP="00D41CC8">
            <w:pPr>
              <w:jc w:val="center"/>
              <w:rPr>
                <w:rFonts w:ascii="Arial" w:hAnsi="Arial" w:cs="Arial"/>
                <w:b/>
              </w:rPr>
            </w:pPr>
            <w:r w:rsidRPr="00D41CC8">
              <w:rPr>
                <w:rFonts w:ascii="Arial" w:hAnsi="Arial" w:cs="Arial"/>
                <w:b/>
                <w:bCs/>
              </w:rPr>
              <w:t>44</w:t>
            </w:r>
          </w:p>
        </w:tc>
      </w:tr>
    </w:tbl>
    <w:p w:rsidR="00D41CC8" w:rsidRDefault="00D41CC8" w:rsidP="000577B7">
      <w:pPr>
        <w:rPr>
          <w:rFonts w:ascii="Arial" w:hAnsi="Arial" w:cs="Arial"/>
          <w:b/>
          <w:sz w:val="24"/>
          <w:szCs w:val="24"/>
          <w:lang w:val="en-US"/>
        </w:rPr>
      </w:pPr>
    </w:p>
    <w:p w:rsidR="00D90B1C" w:rsidRPr="007822EB" w:rsidRDefault="00D90B1C" w:rsidP="00D90B1C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*</w:t>
      </w:r>
      <w:r w:rsidR="00FA26B8">
        <w:rPr>
          <w:rFonts w:ascii="Arial" w:hAnsi="Arial" w:cs="Arial"/>
          <w:b/>
          <w:sz w:val="20"/>
          <w:szCs w:val="20"/>
          <w:lang w:val="en-US"/>
        </w:rPr>
        <w:t xml:space="preserve">RNA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Pr="007822EB">
        <w:rPr>
          <w:rFonts w:ascii="Arial" w:hAnsi="Arial" w:cs="Arial"/>
          <w:b/>
          <w:sz w:val="20"/>
          <w:szCs w:val="20"/>
          <w:lang w:val="en-US"/>
        </w:rPr>
        <w:t xml:space="preserve">amples </w:t>
      </w:r>
      <w:r>
        <w:rPr>
          <w:rFonts w:ascii="Arial" w:hAnsi="Arial" w:cs="Arial"/>
          <w:b/>
          <w:sz w:val="20"/>
          <w:szCs w:val="20"/>
          <w:lang w:val="en-US"/>
        </w:rPr>
        <w:t xml:space="preserve">for TCR analyses </w:t>
      </w:r>
      <w:r w:rsidRPr="007822EB">
        <w:rPr>
          <w:rFonts w:ascii="Arial" w:hAnsi="Arial" w:cs="Arial"/>
          <w:b/>
          <w:sz w:val="20"/>
          <w:szCs w:val="20"/>
          <w:lang w:val="en-US"/>
        </w:rPr>
        <w:t>were obtained from humanized mice described in Salguero et al, J. Immunology 2014</w:t>
      </w:r>
    </w:p>
    <w:p w:rsidR="00D90B1C" w:rsidRPr="00D90B1C" w:rsidRDefault="00D90B1C">
      <w:pPr>
        <w:rPr>
          <w:lang w:val="en-US"/>
        </w:rPr>
      </w:pPr>
    </w:p>
    <w:sectPr w:rsidR="00D90B1C" w:rsidRPr="00D90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F5A4A"/>
    <w:multiLevelType w:val="hybridMultilevel"/>
    <w:tmpl w:val="5476950E"/>
    <w:lvl w:ilvl="0" w:tplc="32A8E060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972B3E"/>
    <w:multiLevelType w:val="hybridMultilevel"/>
    <w:tmpl w:val="FC862F9C"/>
    <w:lvl w:ilvl="0" w:tplc="08C24150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FA758F"/>
    <w:multiLevelType w:val="hybridMultilevel"/>
    <w:tmpl w:val="A40C11A4"/>
    <w:lvl w:ilvl="0" w:tplc="4D228B8A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7B7"/>
    <w:rsid w:val="0001389F"/>
    <w:rsid w:val="000577B7"/>
    <w:rsid w:val="000E0DA7"/>
    <w:rsid w:val="00166601"/>
    <w:rsid w:val="00204FD8"/>
    <w:rsid w:val="00210BB4"/>
    <w:rsid w:val="002C16C1"/>
    <w:rsid w:val="003F1E81"/>
    <w:rsid w:val="005D707A"/>
    <w:rsid w:val="005E1A92"/>
    <w:rsid w:val="0067004E"/>
    <w:rsid w:val="00734FE2"/>
    <w:rsid w:val="007822EB"/>
    <w:rsid w:val="008A50E6"/>
    <w:rsid w:val="00BC7A44"/>
    <w:rsid w:val="00C25168"/>
    <w:rsid w:val="00C82CA6"/>
    <w:rsid w:val="00D41CC8"/>
    <w:rsid w:val="00D90B1C"/>
    <w:rsid w:val="00DA3E87"/>
    <w:rsid w:val="00DB5971"/>
    <w:rsid w:val="00DE18B1"/>
    <w:rsid w:val="00EE14E2"/>
    <w:rsid w:val="00FA26B8"/>
    <w:rsid w:val="00FE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7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7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1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8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enthanasanmak, Anusara</dc:creator>
  <cp:lastModifiedBy>Stripecke, Renata Prof. Dr.</cp:lastModifiedBy>
  <cp:revision>2</cp:revision>
  <dcterms:created xsi:type="dcterms:W3CDTF">2014-09-22T12:59:00Z</dcterms:created>
  <dcterms:modified xsi:type="dcterms:W3CDTF">2014-09-2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